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Table S1. Details of additional connections at p &lt; 0.0005 for NA</w:t>
      </w:r>
    </w:p>
    <w:tbl>
      <w:tblPr>
        <w:tblW w:w="141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709"/>
        <w:gridCol w:w="1276"/>
        <w:gridCol w:w="709"/>
        <w:gridCol w:w="1842"/>
        <w:gridCol w:w="993"/>
        <w:gridCol w:w="992"/>
        <w:gridCol w:w="850"/>
        <w:gridCol w:w="567"/>
        <w:gridCol w:w="567"/>
        <w:gridCol w:w="567"/>
        <w:gridCol w:w="851"/>
        <w:gridCol w:w="992"/>
        <w:gridCol w:w="709"/>
        <w:gridCol w:w="850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left="57" w:right="57" w:hanging="0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orrelation with 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L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Seed RO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La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onnectivity Clust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/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luster Size (mm</w:t>
            </w:r>
            <w:r>
              <w:rPr>
                <w:rFonts w:cs="Helvetica" w:ascii="Helvetica" w:hAnsi="Helvetica"/>
                <w:b/>
                <w:sz w:val="14"/>
                <w:vertAlign w:val="superscript"/>
                <w:lang w:val="en-US" w:eastAsia="en-US" w:bidi="en-US"/>
              </w:rPr>
              <w:t>3</w:t>
            </w: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Cluster    p-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Peak  Z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Voxels LH in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Voxels RH in 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L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Domi-nan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color w:val="D9FF00"/>
              </w:rPr>
            </w:pPr>
            <w:r>
              <w:rPr>
                <w:rFonts w:cs="Helvetica" w:ascii="Helvetica" w:hAnsi="Helvetica"/>
                <w:color w:val="D9FF00"/>
                <w:sz w:val="1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OF, TF, I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gACC, SFG, F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7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3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5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4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-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osi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OL, PC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G, OF, OL, CRB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2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5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4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osi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SG, SP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4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2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8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-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MF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adACC, dlPF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3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6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3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adA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dACC, 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5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3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1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8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</w:tr>
    </w:tbl>
    <w:p>
      <w:pPr>
        <w:pStyle w:val="Normal"/>
        <w:spacing w:before="0" w:after="0"/>
        <w:rPr>
          <w:rFonts w:ascii="Helvetica" w:hAnsi="Helvetica" w:cs="Helvetica"/>
          <w:bCs/>
          <w:sz w:val="14"/>
        </w:rPr>
      </w:pPr>
      <w:r>
        <w:rPr>
          <w:rFonts w:cs="Helvetica" w:ascii="Helvetica" w:hAnsi="Helvetica"/>
          <w:bCs/>
          <w:sz w:val="14"/>
        </w:rPr>
      </w:r>
    </w:p>
    <w:p>
      <w:pPr>
        <w:pStyle w:val="Normal"/>
        <w:rPr>
          <w:color w:val="F2FF00"/>
        </w:rPr>
      </w:pPr>
      <w:r>
        <w:rPr>
          <w:rFonts w:cs="Helvetica" w:ascii="Helvetica" w:hAnsi="Helvetica"/>
          <w:bCs/>
          <w:color w:val="F2FF00"/>
          <w:sz w:val="14"/>
        </w:rPr>
        <w:t>adACC=anterior dorsal anterior cingulate, CRBL=Cerebellum, dlPFC=dorsolateral prefrontal cortex, FP=frontal pole, Ins=Insula, LG=Lingual Gyrus, M1=Primary Motor Cortex, OF=Occipital Fusiform, OL=Lateral Occipital Complex, PCN=Precuneus, pdACC=posterior dorsal anterior cingulate, pgACC=perigenual anterior cingulate, SG=Supramarginal Gyrus, sgACC=subgenual anterior cingulate, TF=Temporal Fusiform, TP=temporal pole, MFG=middle frontal gyrus, SFG=superior frontal gyrus, SPL=superior parietal lobul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order to assess the likelihood of false negatives, we lowered our threshold to p &lt; 0.0005. Newly emerging connections typically replicated already observed patterns (for comparison, see Table 3 and Figure S1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8:57:00Z</dcterms:created>
  <dc:creator>Lisi</dc:creator>
  <dc:description/>
  <cp:keywords/>
  <dc:language>en-US</dc:language>
  <cp:lastModifiedBy>Lisi</cp:lastModifiedBy>
  <cp:lastPrinted>2013-06-17T18:13:00Z</cp:lastPrinted>
  <dcterms:modified xsi:type="dcterms:W3CDTF">2013-06-17T21:18:00Z</dcterms:modified>
  <cp:revision>6</cp:revision>
  <dc:subject/>
  <dc:title/>
</cp:coreProperties>
</file>